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317FE" w14:textId="117EB4FA" w:rsidR="00055A7C" w:rsidRPr="00280DEA" w:rsidRDefault="00280DEA" w:rsidP="00280DEA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280DEA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C41C9D" w:rsidRPr="00280DEA">
        <w:rPr>
          <w:rFonts w:ascii="Times New Roman" w:hAnsi="Times New Roman" w:cs="Times New Roman"/>
          <w:b/>
          <w:bCs/>
          <w:sz w:val="36"/>
          <w:szCs w:val="36"/>
        </w:rPr>
        <w:t>nterview</w:t>
      </w:r>
      <w:r w:rsidR="004C25FC" w:rsidRPr="00280DEA">
        <w:rPr>
          <w:rFonts w:ascii="Times New Roman" w:hAnsi="Times New Roman" w:cs="Times New Roman"/>
          <w:b/>
          <w:bCs/>
          <w:sz w:val="36"/>
          <w:szCs w:val="36"/>
        </w:rPr>
        <w:t xml:space="preserve"> guide</w:t>
      </w:r>
      <w:r w:rsidR="00943676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="00943676">
        <w:rPr>
          <w:rFonts w:ascii="Times New Roman" w:hAnsi="Times New Roman" w:cs="Times New Roman"/>
          <w:b/>
          <w:bCs/>
          <w:sz w:val="36"/>
          <w:szCs w:val="36"/>
        </w:rPr>
        <w:t>EduTB</w:t>
      </w:r>
      <w:proofErr w:type="spellEnd"/>
    </w:p>
    <w:p w14:paraId="10767137" w14:textId="55022CD6" w:rsidR="00C41C9D" w:rsidRPr="00280DEA" w:rsidRDefault="004C25FC" w:rsidP="00280DEA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Information about the study and its purpose. Informed consent (Anonymously, confidential, can end at any time). Interview will be recorded. </w:t>
      </w:r>
    </w:p>
    <w:p w14:paraId="0C5AE223" w14:textId="0AC5B699" w:rsidR="004C25FC" w:rsidRPr="00280DEA" w:rsidRDefault="004C25FC" w:rsidP="00280DEA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>Basic information about the interviewee.</w:t>
      </w:r>
    </w:p>
    <w:p w14:paraId="5DFAC02E" w14:textId="4F7EF538" w:rsidR="004C25FC" w:rsidRPr="00280DEA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>Name:</w:t>
      </w:r>
      <w:r w:rsidR="00E90F3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AA33B8D" w14:textId="1D7E9F26" w:rsidR="004C25FC" w:rsidRPr="00280DEA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Age: </w:t>
      </w:r>
    </w:p>
    <w:p w14:paraId="3EE245C4" w14:textId="1C2E3EF5" w:rsidR="004C25FC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>Country of origin:</w:t>
      </w:r>
    </w:p>
    <w:p w14:paraId="35320B15" w14:textId="222A73B4" w:rsidR="00D04423" w:rsidRPr="00280DEA" w:rsidRDefault="00D04423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Year of arrival to Sweden (if applicable)</w:t>
      </w:r>
      <w:r w:rsidR="00E90F3A">
        <w:rPr>
          <w:rFonts w:ascii="Times New Roman" w:hAnsi="Times New Roman" w:cs="Times New Roman"/>
          <w:sz w:val="28"/>
          <w:szCs w:val="28"/>
        </w:rPr>
        <w:t>:</w:t>
      </w:r>
    </w:p>
    <w:p w14:paraId="68BAD835" w14:textId="3CE005BF" w:rsidR="004C25FC" w:rsidRPr="00280DEA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Mother tongue: </w:t>
      </w:r>
    </w:p>
    <w:p w14:paraId="79493BD6" w14:textId="6D922D54" w:rsidR="004C25FC" w:rsidRPr="00280DEA" w:rsidRDefault="00D04423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evious education:</w:t>
      </w:r>
    </w:p>
    <w:p w14:paraId="5728BA02" w14:textId="21041E48" w:rsidR="00280DEA" w:rsidRPr="00280DEA" w:rsidRDefault="00280DEA" w:rsidP="00280DEA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Semi-structured interview: </w:t>
      </w:r>
    </w:p>
    <w:p w14:paraId="504FF15A" w14:textId="36C1C4B3" w:rsidR="00280DEA" w:rsidRPr="00280DEA" w:rsidRDefault="00280DEA" w:rsidP="00280DE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0DEA">
        <w:rPr>
          <w:rFonts w:ascii="Times New Roman" w:hAnsi="Times New Roman" w:cs="Times New Roman"/>
          <w:b/>
          <w:bCs/>
          <w:sz w:val="24"/>
          <w:szCs w:val="24"/>
        </w:rPr>
        <w:t>Knowledge gaps</w:t>
      </w:r>
    </w:p>
    <w:p w14:paraId="7A350FEC" w14:textId="48726B13" w:rsidR="00280DEA" w:rsidRPr="00280DEA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first thought</w:t>
      </w:r>
      <w:r w:rsidRPr="00570F3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after watching the film?</w:t>
      </w:r>
    </w:p>
    <w:p w14:paraId="7429772D" w14:textId="2355DCB7" w:rsidR="00280DEA" w:rsidRPr="00C00800" w:rsidRDefault="00544B64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what ways w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ere you</w:t>
      </w:r>
      <w:r w:rsidR="00280DEA"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prised by any of the information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lm?</w:t>
      </w:r>
      <w:r w:rsidR="00280DEA"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00800" w:rsidRPr="00C0080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How does this make you feel? </w:t>
      </w:r>
    </w:p>
    <w:p w14:paraId="75CDE89D" w14:textId="79EF9321" w:rsidR="00280DEA" w:rsidRPr="00570F33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What sort of ques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es 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ilm raise regarding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? </w:t>
      </w:r>
    </w:p>
    <w:p w14:paraId="223C287B" w14:textId="34A4CC28" w:rsidR="00280DEA" w:rsidRPr="00280DEA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00800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Describe</w:t>
      </w:r>
      <w:r w:rsidRPr="00280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our previous experience of </w:t>
      </w:r>
      <w:r w:rsidR="00981CE2">
        <w:rPr>
          <w:rFonts w:ascii="Times New Roman" w:eastAsia="Times New Roman" w:hAnsi="Times New Roman" w:cs="Times New Roman"/>
          <w:sz w:val="24"/>
          <w:szCs w:val="24"/>
          <w:lang w:val="en-US"/>
        </w:rPr>
        <w:t>TB</w:t>
      </w:r>
      <w:r w:rsidRPr="00280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eas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C008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00800" w:rsidRPr="00C00800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What do you think of TB disease? </w:t>
      </w:r>
    </w:p>
    <w:p w14:paraId="4E296310" w14:textId="6B46BD8D" w:rsidR="00280DEA" w:rsidRPr="00570F33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ch aspects of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 would you like to know more about? </w:t>
      </w:r>
    </w:p>
    <w:p w14:paraId="16D3A43A" w14:textId="1F9DE6E5" w:rsidR="00280DEA" w:rsidRPr="00280DEA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what ways have your understanding of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 changed after this film? </w:t>
      </w:r>
    </w:p>
    <w:p w14:paraId="10916FE8" w14:textId="757C2717" w:rsidR="00280DEA" w:rsidRPr="00280DEA" w:rsidRDefault="00280DEA" w:rsidP="00280DE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0DEA">
        <w:rPr>
          <w:rFonts w:ascii="Times New Roman" w:hAnsi="Times New Roman" w:cs="Times New Roman"/>
          <w:b/>
          <w:bCs/>
          <w:sz w:val="24"/>
          <w:szCs w:val="24"/>
        </w:rPr>
        <w:t>Percep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C23FD30" w14:textId="77777777" w:rsidR="00280DEA" w:rsidRDefault="00280DEA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ow did you feel after watching the film? </w:t>
      </w:r>
    </w:p>
    <w:p w14:paraId="749C3E74" w14:textId="15213EDB" w:rsidR="00280DEA" w:rsidRPr="001B19C0" w:rsidRDefault="00AC6AA2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s there anything in the film that made you scared or worried? I</w:t>
      </w:r>
      <w:r w:rsidR="00CF0F15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, what </w:t>
      </w:r>
      <w:r w:rsidR="00544B64">
        <w:rPr>
          <w:rFonts w:ascii="Times New Roman" w:eastAsia="Times New Roman" w:hAnsi="Times New Roman" w:cs="Times New Roman"/>
          <w:color w:val="000000"/>
          <w:sz w:val="24"/>
          <w:szCs w:val="24"/>
        </w:rPr>
        <w:t>made you feel this way and how did you feel?</w:t>
      </w:r>
      <w:r w:rsidR="00280DEA" w:rsidRPr="00280DEA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C672E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Have you yourself felt like this? </w:t>
      </w:r>
    </w:p>
    <w:p w14:paraId="56DFAD31" w14:textId="0069B8E2" w:rsidR="001B19C0" w:rsidRPr="002F0950" w:rsidRDefault="00C00800" w:rsidP="001B19C0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00800">
        <w:rPr>
          <w:rFonts w:ascii="Times New Roman" w:hAnsi="Times New Roman" w:cs="Times New Roman"/>
          <w:color w:val="FF0000"/>
          <w:sz w:val="24"/>
          <w:szCs w:val="24"/>
        </w:rPr>
        <w:t xml:space="preserve">Explain again differences between active and latent tuberculosis </w:t>
      </w:r>
      <w:r w:rsidR="001B19C0" w:rsidRPr="00570F33">
        <w:rPr>
          <w:rFonts w:ascii="Times New Roman" w:hAnsi="Times New Roman" w:cs="Times New Roman"/>
          <w:sz w:val="24"/>
          <w:szCs w:val="24"/>
        </w:rPr>
        <w:t>“You don’t have a disease, but you need treatment” – what are your thoughts about this quotation?</w:t>
      </w:r>
      <w:r w:rsidR="002F0950">
        <w:rPr>
          <w:rFonts w:ascii="Times New Roman" w:hAnsi="Times New Roman" w:cs="Times New Roman"/>
          <w:sz w:val="24"/>
          <w:szCs w:val="24"/>
        </w:rPr>
        <w:t xml:space="preserve"> </w:t>
      </w:r>
      <w:r w:rsidR="002F0950" w:rsidRPr="002F0950">
        <w:rPr>
          <w:rFonts w:ascii="Times New Roman" w:hAnsi="Times New Roman" w:cs="Times New Roman"/>
          <w:color w:val="FF0000"/>
          <w:sz w:val="24"/>
          <w:szCs w:val="24"/>
        </w:rPr>
        <w:t xml:space="preserve">How is the sleeping kind treated in your country? </w:t>
      </w:r>
    </w:p>
    <w:p w14:paraId="01793672" w14:textId="64831DAF" w:rsidR="00E90F3A" w:rsidRPr="00C672E0" w:rsidRDefault="00C075A7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AD615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What is the general perception of TB in your community? </w:t>
      </w:r>
      <w:r w:rsidR="00C672E0" w:rsidRPr="00C672E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What do you yourself think about the disease? </w:t>
      </w:r>
    </w:p>
    <w:p w14:paraId="4E5C874C" w14:textId="18C1CE73" w:rsidR="00C075A7" w:rsidRPr="00AD615D" w:rsidRDefault="00AD615D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D">
        <w:rPr>
          <w:rFonts w:ascii="Times New Roman" w:hAnsi="Times New Roman" w:cs="Times New Roman"/>
          <w:sz w:val="24"/>
          <w:szCs w:val="24"/>
        </w:rPr>
        <w:t xml:space="preserve">In your community, how is a person who has LTBI usually </w:t>
      </w:r>
      <w:r w:rsidR="00313EA8">
        <w:rPr>
          <w:rFonts w:ascii="Times New Roman" w:hAnsi="Times New Roman" w:cs="Times New Roman"/>
          <w:sz w:val="24"/>
          <w:szCs w:val="24"/>
        </w:rPr>
        <w:t>thought of</w:t>
      </w:r>
      <w:r w:rsidRPr="00AD615D">
        <w:rPr>
          <w:rFonts w:ascii="Times New Roman" w:hAnsi="Times New Roman" w:cs="Times New Roman"/>
          <w:sz w:val="24"/>
          <w:szCs w:val="24"/>
        </w:rPr>
        <w:t>?</w:t>
      </w:r>
    </w:p>
    <w:p w14:paraId="2E9D5A4B" w14:textId="6D491B90" w:rsidR="00AD615D" w:rsidRPr="00544B64" w:rsidRDefault="00AD615D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D">
        <w:rPr>
          <w:rFonts w:ascii="Times New Roman" w:hAnsi="Times New Roman" w:cs="Times New Roman"/>
          <w:sz w:val="24"/>
          <w:szCs w:val="24"/>
        </w:rPr>
        <w:t>Will you feel comfortable to discuss your TB/latent TB diagnose and preventive treatment with other people in your community?</w:t>
      </w:r>
    </w:p>
    <w:p w14:paraId="28B34D90" w14:textId="1A218BB6" w:rsidR="00544B64" w:rsidRPr="00AD615D" w:rsidRDefault="00544B64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what ways may do you think it will be difficult to follow the advised recommendations regarding latent tuberculosis treatment? How do you think patients in general follow the recommendations? </w:t>
      </w:r>
    </w:p>
    <w:p w14:paraId="08C4CA18" w14:textId="08C7C928" w:rsidR="00280DEA" w:rsidRPr="00280DEA" w:rsidRDefault="00280DEA" w:rsidP="001B19C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80D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valuation of the film </w:t>
      </w:r>
    </w:p>
    <w:p w14:paraId="268B55BA" w14:textId="13F9723A" w:rsidR="001B19C0" w:rsidRDefault="00FA0541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changes</w:t>
      </w:r>
      <w:r w:rsidR="00E90F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his fil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ould you suggest</w:t>
      </w:r>
      <w:r w:rsidR="001B19C0" w:rsidRPr="001B19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1B19C0" w:rsidRPr="001B19C0">
        <w:rPr>
          <w:rFonts w:ascii="Times New Roman" w:eastAsia="Times New Roman" w:hAnsi="Times New Roman" w:cs="Times New Roman"/>
          <w:color w:val="000000"/>
          <w:sz w:val="24"/>
          <w:szCs w:val="24"/>
        </w:rPr>
        <w:t>in order to</w:t>
      </w:r>
      <w:proofErr w:type="gramEnd"/>
      <w:r w:rsidR="001B19C0" w:rsidRPr="001B19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prove its message? </w:t>
      </w:r>
    </w:p>
    <w:p w14:paraId="639FDBE2" w14:textId="7C306F76" w:rsidR="00544B64" w:rsidRPr="00575296" w:rsidRDefault="00544B64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EE0000"/>
          <w:sz w:val="24"/>
          <w:szCs w:val="24"/>
        </w:rPr>
      </w:pPr>
      <w:r w:rsidRPr="00575296">
        <w:rPr>
          <w:rFonts w:ascii="Times New Roman" w:eastAsia="Times New Roman" w:hAnsi="Times New Roman" w:cs="Times New Roman"/>
          <w:color w:val="EE0000"/>
          <w:sz w:val="24"/>
          <w:szCs w:val="24"/>
        </w:rPr>
        <w:t xml:space="preserve">What did you think of the length of the film? </w:t>
      </w:r>
    </w:p>
    <w:p w14:paraId="69310643" w14:textId="4D31D10E" w:rsidR="00544B64" w:rsidRPr="001B19C0" w:rsidRDefault="00544B64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5296">
        <w:rPr>
          <w:rFonts w:ascii="Times New Roman" w:eastAsia="Times New Roman" w:hAnsi="Times New Roman" w:cs="Times New Roman"/>
          <w:color w:val="EE0000"/>
          <w:sz w:val="24"/>
          <w:szCs w:val="24"/>
        </w:rPr>
        <w:t xml:space="preserve">Where and when do you think is the best location and timing to watch the film? </w:t>
      </w:r>
    </w:p>
    <w:p w14:paraId="518A3016" w14:textId="308F789A" w:rsidR="0065505B" w:rsidRDefault="0065505B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other </w:t>
      </w:r>
      <w:r w:rsidR="001B19C0">
        <w:rPr>
          <w:rFonts w:ascii="Times New Roman" w:eastAsia="Times New Roman" w:hAnsi="Times New Roman" w:cs="Times New Roman"/>
          <w:color w:val="000000"/>
          <w:sz w:val="24"/>
          <w:szCs w:val="24"/>
        </w:rPr>
        <w:t>means of information</w:t>
      </w:r>
      <w:r w:rsidRPr="00570F3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981CE2">
        <w:rPr>
          <w:rFonts w:ascii="Times New Roman" w:eastAsia="Times New Roman" w:hAnsi="Times New Roman" w:cs="Times New Roman"/>
          <w:sz w:val="24"/>
          <w:szCs w:val="24"/>
        </w:rPr>
        <w:t>would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suggest </w:t>
      </w:r>
      <w:proofErr w:type="gramStart"/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to increase</w:t>
      </w:r>
      <w:proofErr w:type="gramEnd"/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nowledge of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</w:p>
    <w:p w14:paraId="479D9444" w14:textId="460F0E23" w:rsidR="00570F33" w:rsidRPr="003B5AB2" w:rsidRDefault="000E268B" w:rsidP="003B5AB2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19C0">
        <w:rPr>
          <w:rFonts w:ascii="Times New Roman" w:eastAsia="Times New Roman" w:hAnsi="Times New Roman" w:cs="Times New Roman"/>
          <w:sz w:val="24"/>
          <w:szCs w:val="24"/>
        </w:rPr>
        <w:t>How</w:t>
      </w:r>
      <w:r w:rsidRPr="000E268B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usually get information about health issues and diseases? </w:t>
      </w:r>
    </w:p>
    <w:p w14:paraId="3432A2F0" w14:textId="76D87B0D" w:rsidR="00280DEA" w:rsidRDefault="00280DEA" w:rsidP="00280D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AE2FC3" w14:textId="35805A18" w:rsidR="00C37F8B" w:rsidRPr="00672BFE" w:rsidRDefault="00280DEA" w:rsidP="00280DEA">
      <w:pPr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3B5AB2">
        <w:rPr>
          <w:rFonts w:ascii="Times New Roman" w:hAnsi="Times New Roman" w:cs="Times New Roman"/>
          <w:sz w:val="24"/>
          <w:szCs w:val="24"/>
        </w:rPr>
        <w:t>Tell me more</w:t>
      </w:r>
      <w:r>
        <w:rPr>
          <w:rFonts w:ascii="Times New Roman" w:hAnsi="Times New Roman" w:cs="Times New Roman"/>
          <w:sz w:val="24"/>
          <w:szCs w:val="24"/>
        </w:rPr>
        <w:t>…” “</w:t>
      </w:r>
      <w:r w:rsidR="003B5AB2">
        <w:rPr>
          <w:rFonts w:ascii="Times New Roman" w:hAnsi="Times New Roman" w:cs="Times New Roman"/>
          <w:sz w:val="24"/>
          <w:szCs w:val="24"/>
        </w:rPr>
        <w:t xml:space="preserve">What do you </w:t>
      </w:r>
      <w:proofErr w:type="gramStart"/>
      <w:r w:rsidR="003B5AB2">
        <w:rPr>
          <w:rFonts w:ascii="Times New Roman" w:hAnsi="Times New Roman" w:cs="Times New Roman"/>
          <w:sz w:val="24"/>
          <w:szCs w:val="24"/>
        </w:rPr>
        <w:t>mean?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gramEnd"/>
      <w:r>
        <w:rPr>
          <w:rFonts w:ascii="Times New Roman" w:hAnsi="Times New Roman" w:cs="Times New Roman"/>
          <w:sz w:val="24"/>
          <w:szCs w:val="24"/>
        </w:rPr>
        <w:t>”</w:t>
      </w:r>
      <w:r w:rsidR="003B5AB2">
        <w:rPr>
          <w:rFonts w:ascii="Times New Roman" w:hAnsi="Times New Roman" w:cs="Times New Roman"/>
          <w:sz w:val="24"/>
          <w:szCs w:val="24"/>
        </w:rPr>
        <w:t xml:space="preserve"> Can you give some </w:t>
      </w:r>
      <w:proofErr w:type="gramStart"/>
      <w:r w:rsidR="003B5AB2">
        <w:rPr>
          <w:rFonts w:ascii="Times New Roman" w:hAnsi="Times New Roman" w:cs="Times New Roman"/>
          <w:sz w:val="24"/>
          <w:szCs w:val="24"/>
        </w:rPr>
        <w:t>examples?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gramEnd"/>
      <w:r>
        <w:rPr>
          <w:rFonts w:ascii="Times New Roman" w:hAnsi="Times New Roman" w:cs="Times New Roman"/>
          <w:sz w:val="24"/>
          <w:szCs w:val="24"/>
        </w:rPr>
        <w:t>”</w:t>
      </w:r>
      <w:r w:rsidR="00672BFE">
        <w:rPr>
          <w:rFonts w:ascii="Times New Roman" w:hAnsi="Times New Roman" w:cs="Times New Roman"/>
          <w:sz w:val="24"/>
          <w:szCs w:val="24"/>
        </w:rPr>
        <w:t xml:space="preserve"> </w:t>
      </w:r>
      <w:r w:rsidR="00672BFE" w:rsidRPr="00672BFE">
        <w:rPr>
          <w:rFonts w:ascii="Times New Roman" w:hAnsi="Times New Roman" w:cs="Times New Roman"/>
          <w:color w:val="FF0000"/>
          <w:sz w:val="24"/>
          <w:szCs w:val="24"/>
        </w:rPr>
        <w:t>“How do you feel…?”</w:t>
      </w:r>
      <w:r w:rsidR="00C672E0">
        <w:rPr>
          <w:rFonts w:ascii="Times New Roman" w:hAnsi="Times New Roman" w:cs="Times New Roman"/>
          <w:color w:val="FF0000"/>
          <w:sz w:val="24"/>
          <w:szCs w:val="24"/>
        </w:rPr>
        <w:t xml:space="preserve"> “By this, do you mean…?”</w:t>
      </w:r>
    </w:p>
    <w:p w14:paraId="2EDE6284" w14:textId="02173383" w:rsidR="001B19C0" w:rsidRDefault="00C00800" w:rsidP="00280DEA">
      <w:pPr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Remember to be quiet more! </w:t>
      </w:r>
    </w:p>
    <w:p w14:paraId="4F1FE595" w14:textId="77777777" w:rsidR="00C00800" w:rsidRPr="00C00800" w:rsidRDefault="00C00800" w:rsidP="00280DEA">
      <w:pPr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86D7786" w14:textId="478185F7" w:rsidR="00C37F8B" w:rsidRPr="000E6B55" w:rsidRDefault="001B19C0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E6B55">
        <w:rPr>
          <w:rFonts w:ascii="Times New Roman" w:hAnsi="Times New Roman" w:cs="Times New Roman"/>
          <w:sz w:val="28"/>
          <w:szCs w:val="28"/>
        </w:rPr>
        <w:t>4. End of interview:</w:t>
      </w:r>
    </w:p>
    <w:p w14:paraId="5F5BAE21" w14:textId="24762098" w:rsidR="001B19C0" w:rsidRPr="000E6B55" w:rsidRDefault="001B19C0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E6B55">
        <w:rPr>
          <w:rFonts w:ascii="Times New Roman" w:hAnsi="Times New Roman" w:cs="Times New Roman"/>
          <w:sz w:val="28"/>
          <w:szCs w:val="28"/>
        </w:rPr>
        <w:t xml:space="preserve">Do you have any questions to ask? </w:t>
      </w:r>
    </w:p>
    <w:p w14:paraId="62CD3B5D" w14:textId="5E19CCAB" w:rsidR="001B19C0" w:rsidRDefault="001B19C0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E6B55">
        <w:rPr>
          <w:rFonts w:ascii="Times New Roman" w:hAnsi="Times New Roman" w:cs="Times New Roman"/>
          <w:sz w:val="28"/>
          <w:szCs w:val="28"/>
        </w:rPr>
        <w:t xml:space="preserve">Ensure that the interviewee has full name and contact details of interviewer. </w:t>
      </w:r>
    </w:p>
    <w:p w14:paraId="1ECDB37C" w14:textId="44F19C75" w:rsidR="00313EA8" w:rsidRPr="000E6B55" w:rsidRDefault="00313EA8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ank the interviewee for their time!</w:t>
      </w:r>
    </w:p>
    <w:sectPr w:rsidR="00313EA8" w:rsidRPr="000E6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761F15"/>
    <w:multiLevelType w:val="multilevel"/>
    <w:tmpl w:val="3E166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BD53EDF"/>
    <w:multiLevelType w:val="multilevel"/>
    <w:tmpl w:val="4716A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336C96"/>
    <w:multiLevelType w:val="hybridMultilevel"/>
    <w:tmpl w:val="C324C1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585243">
    <w:abstractNumId w:val="0"/>
  </w:num>
  <w:num w:numId="2" w16cid:durableId="415902913">
    <w:abstractNumId w:val="1"/>
  </w:num>
  <w:num w:numId="3" w16cid:durableId="6055080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9D"/>
    <w:rsid w:val="00055A7C"/>
    <w:rsid w:val="000C1129"/>
    <w:rsid w:val="000E268B"/>
    <w:rsid w:val="000E6B55"/>
    <w:rsid w:val="001B19C0"/>
    <w:rsid w:val="001E4E36"/>
    <w:rsid w:val="00280DEA"/>
    <w:rsid w:val="002F0950"/>
    <w:rsid w:val="00313EA8"/>
    <w:rsid w:val="0039446F"/>
    <w:rsid w:val="003B5AB2"/>
    <w:rsid w:val="00424652"/>
    <w:rsid w:val="004C25FC"/>
    <w:rsid w:val="00544B64"/>
    <w:rsid w:val="00570F33"/>
    <w:rsid w:val="00575296"/>
    <w:rsid w:val="0065505B"/>
    <w:rsid w:val="00672BFE"/>
    <w:rsid w:val="008B0110"/>
    <w:rsid w:val="00943676"/>
    <w:rsid w:val="00981CE2"/>
    <w:rsid w:val="00A02939"/>
    <w:rsid w:val="00AA7E45"/>
    <w:rsid w:val="00AB607E"/>
    <w:rsid w:val="00AC6AA2"/>
    <w:rsid w:val="00AD615D"/>
    <w:rsid w:val="00B21A3C"/>
    <w:rsid w:val="00B36611"/>
    <w:rsid w:val="00C00800"/>
    <w:rsid w:val="00C075A7"/>
    <w:rsid w:val="00C371A7"/>
    <w:rsid w:val="00C37F8B"/>
    <w:rsid w:val="00C41C9D"/>
    <w:rsid w:val="00C672E0"/>
    <w:rsid w:val="00C85627"/>
    <w:rsid w:val="00CF0F15"/>
    <w:rsid w:val="00D04423"/>
    <w:rsid w:val="00E90F3A"/>
    <w:rsid w:val="00FA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369B5"/>
  <w15:chartTrackingRefBased/>
  <w15:docId w15:val="{BDCDAA65-8C53-4B4E-9E44-46146BB1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xmsolistparagraph">
    <w:name w:val="x_xmsolistparagraph"/>
    <w:basedOn w:val="Normal"/>
    <w:rsid w:val="00C41C9D"/>
    <w:pPr>
      <w:spacing w:after="0" w:line="240" w:lineRule="auto"/>
      <w:ind w:left="720"/>
    </w:pPr>
    <w:rPr>
      <w:rFonts w:ascii="Calibri" w:hAnsi="Calibri" w:cs="Calibri"/>
      <w:lang w:val="sv-SE" w:eastAsia="sv-SE"/>
    </w:rPr>
  </w:style>
  <w:style w:type="paragraph" w:styleId="Liststycke">
    <w:name w:val="List Paragraph"/>
    <w:basedOn w:val="Normal"/>
    <w:uiPriority w:val="34"/>
    <w:qFormat/>
    <w:rsid w:val="00570F33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B607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07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07E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0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07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0080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Davies Forsman</dc:creator>
  <cp:keywords/>
  <dc:description/>
  <cp:lastModifiedBy>Elin Economou Lundeberg</cp:lastModifiedBy>
  <cp:revision>3</cp:revision>
  <dcterms:created xsi:type="dcterms:W3CDTF">2025-06-30T08:46:00Z</dcterms:created>
  <dcterms:modified xsi:type="dcterms:W3CDTF">2025-06-30T08:47:00Z</dcterms:modified>
</cp:coreProperties>
</file>